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AC237" w14:textId="77777777" w:rsidR="0078405F" w:rsidRPr="0078405F" w:rsidRDefault="0078405F" w:rsidP="0078405F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b/>
          <w:bCs/>
          <w:color w:val="000000"/>
          <w:sz w:val="16"/>
          <w:szCs w:val="16"/>
          <w:lang w:val="en-US" w:eastAsia="ja-JP"/>
        </w:rPr>
        <w:t>Supplementary Table 5: Demographic and clinical characteristics of participants by institution.</w:t>
      </w:r>
    </w:p>
    <w:tbl>
      <w:tblPr>
        <w:tblW w:w="9215" w:type="dxa"/>
        <w:tblInd w:w="-3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964"/>
        <w:gridCol w:w="964"/>
        <w:gridCol w:w="964"/>
        <w:gridCol w:w="964"/>
        <w:gridCol w:w="964"/>
      </w:tblGrid>
      <w:tr w:rsidR="00F119B0" w:rsidRPr="00F119B0" w14:paraId="4BAA080D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B98C6E" w14:textId="77777777" w:rsidR="0078405F" w:rsidRPr="00F119B0" w:rsidRDefault="0078405F" w:rsidP="0078405F">
            <w:pPr>
              <w:spacing w:after="0" w:line="240" w:lineRule="auto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B8228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 xml:space="preserve">HA </w:t>
            </w:r>
          </w:p>
          <w:p w14:paraId="394D0046" w14:textId="77BB1E6F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NCNP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25F11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HA</w:t>
            </w:r>
          </w:p>
          <w:p w14:paraId="5A104CA1" w14:textId="04F671A4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Kyoto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189EF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iRBD</w:t>
            </w:r>
          </w:p>
          <w:p w14:paraId="3E58961A" w14:textId="4F69334A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NCNP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CA58E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iRBD</w:t>
            </w:r>
          </w:p>
          <w:p w14:paraId="67834693" w14:textId="14754675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Kyoto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EEA79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iRBD</w:t>
            </w:r>
          </w:p>
          <w:p w14:paraId="32375B28" w14:textId="50083B7C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Juntendo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3D8BB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iRBD</w:t>
            </w:r>
          </w:p>
          <w:p w14:paraId="10B0DAA3" w14:textId="10D6096A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Osaka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B2004" w14:textId="77777777" w:rsidR="00F119B0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iRBD</w:t>
            </w:r>
          </w:p>
          <w:p w14:paraId="6BC04F2B" w14:textId="260E8B1A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(Nagoya)</w:t>
            </w:r>
          </w:p>
        </w:tc>
      </w:tr>
      <w:tr w:rsidR="00F119B0" w:rsidRPr="00F119B0" w14:paraId="230AC6F2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3B60F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Age (years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C4767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8.9±5.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BE7BF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8.9±5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68678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9.6 ±5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17BA3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2.2 ±4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11872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3.3 ±5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3AD66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0.0 ±4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FEFAF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1.9 ±6.0</w:t>
            </w:r>
          </w:p>
        </w:tc>
      </w:tr>
      <w:tr w:rsidR="00F119B0" w:rsidRPr="00F119B0" w14:paraId="61D907C8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EF87E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ex (male: female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FFE05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43:40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0F696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4:17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09A35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38:16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8A231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5:5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32D52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1:1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E7A3B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3:1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4024D" w14:textId="77777777" w:rsidR="0078405F" w:rsidRPr="00F119B0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:2</w:t>
            </w:r>
          </w:p>
        </w:tc>
      </w:tr>
      <w:tr w:rsidR="00F119B0" w:rsidRPr="00F119B0" w14:paraId="24588F78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C6C41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oCA-J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1E955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4.8±2.2(estimated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1350C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5.0±3.8(estimated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DCFF06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4.9±3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07813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3.3±3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B4427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5.1±1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23813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5.5±3.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E1BAD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5.4±4.5</w:t>
            </w:r>
          </w:p>
        </w:tc>
      </w:tr>
      <w:tr w:rsidR="00F119B0" w:rsidRPr="00F119B0" w14:paraId="3EB62077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4BD57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MS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0AF23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8.7±1.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BA75B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8.6±1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03F80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0EB7D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6FA05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9262F6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B6CB5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</w:tr>
      <w:tr w:rsidR="00F119B0" w:rsidRPr="00F119B0" w14:paraId="4F6641FC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83E5C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COPA-AU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D340E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2AE77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BD99C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.1±3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57E8FF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2.0±6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268BC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.8±2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8D5EE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3.8±4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3D8F1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1.9±4.4</w:t>
            </w:r>
          </w:p>
        </w:tc>
      </w:tr>
      <w:tr w:rsidR="00F119B0" w:rsidRPr="00F119B0" w14:paraId="7B441067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E2F60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DS-UPDRS Part III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C2CA6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9ADAE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8A9B9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.8±2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42347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.6±7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A4B69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3.5±3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BD536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.8±2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F38D4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.3±5.4</w:t>
            </w:r>
          </w:p>
        </w:tc>
      </w:tr>
      <w:tr w:rsidR="00F119B0" w:rsidRPr="00F119B0" w14:paraId="6D56EDAA" w14:textId="77777777" w:rsidTr="00F119B0">
        <w:trPr>
          <w:trHeight w:val="20"/>
        </w:trPr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3640AA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RBDSQ-J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BC6B3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28E21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N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35E4F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.6±3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5B9C5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.7±3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E46F77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.8±1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50B36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0.8±2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BEE70" w14:textId="77777777" w:rsidR="0078405F" w:rsidRPr="00F119B0" w:rsidRDefault="0078405F" w:rsidP="0078405F">
            <w:pPr>
              <w:spacing w:after="0" w:line="24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F119B0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.6±3.9</w:t>
            </w:r>
          </w:p>
        </w:tc>
      </w:tr>
    </w:tbl>
    <w:p w14:paraId="3AE88EB1" w14:textId="77777777" w:rsidR="0078405F" w:rsidRPr="0078405F" w:rsidRDefault="0078405F" w:rsidP="0078405F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>This table provides a detailed breakdown of demographic data (age and sex) and key clinical scores (MoCA-J, MMSE, SCOPA-AUT, MDS-UPDRS Part III and RBDSQ-J) for both the healthy aged control (HA) and iRBD groups at each participating institution. All values are presented as mean ± standard deviation unless otherwise specified.</w:t>
      </w:r>
    </w:p>
    <w:p w14:paraId="06B6F77E" w14:textId="77777777" w:rsidR="0078405F" w:rsidRPr="0078405F" w:rsidRDefault="0078405F" w:rsidP="0078405F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>Abbreviations: NCNP, National Center of Neurology and Psychiatry; Juntendo Univ., Juntendo University; Kyoto Univ., Kyoto University; Osaka Univ., University of Osaka; Nagoya Univ., Nagoya University.</w:t>
      </w:r>
    </w:p>
    <w:p w14:paraId="3441526C" w14:textId="77777777" w:rsidR="0078405F" w:rsidRPr="0078405F" w:rsidRDefault="0078405F" w:rsidP="0078405F">
      <w:pPr>
        <w:spacing w:after="0" w:line="24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</w:p>
    <w:p w14:paraId="589C263E" w14:textId="3E4B261C" w:rsidR="00CB0413" w:rsidRPr="0078405F" w:rsidRDefault="00CB0413" w:rsidP="0078405F">
      <w:pPr>
        <w:rPr>
          <w:rFonts w:ascii="Gill Sans MT" w:hAnsi="Gill Sans MT"/>
          <w:sz w:val="16"/>
          <w:szCs w:val="16"/>
        </w:rPr>
      </w:pPr>
    </w:p>
    <w:sectPr w:rsidR="00CB0413" w:rsidRPr="0078405F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C074A"/>
    <w:rsid w:val="000C19E7"/>
    <w:rsid w:val="000D4FBC"/>
    <w:rsid w:val="0016749A"/>
    <w:rsid w:val="00173679"/>
    <w:rsid w:val="00232268"/>
    <w:rsid w:val="00263445"/>
    <w:rsid w:val="00465CCB"/>
    <w:rsid w:val="005255D2"/>
    <w:rsid w:val="005351AF"/>
    <w:rsid w:val="005658BB"/>
    <w:rsid w:val="0057113A"/>
    <w:rsid w:val="00583757"/>
    <w:rsid w:val="005A47D1"/>
    <w:rsid w:val="00605EF6"/>
    <w:rsid w:val="006160D7"/>
    <w:rsid w:val="00626D91"/>
    <w:rsid w:val="006C2B7E"/>
    <w:rsid w:val="007363CA"/>
    <w:rsid w:val="00765122"/>
    <w:rsid w:val="0078405F"/>
    <w:rsid w:val="007B056A"/>
    <w:rsid w:val="007D1415"/>
    <w:rsid w:val="007E083A"/>
    <w:rsid w:val="007F4A74"/>
    <w:rsid w:val="008840ED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13466"/>
    <w:rsid w:val="00E651B3"/>
    <w:rsid w:val="00E73080"/>
    <w:rsid w:val="00F119B0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9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78405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4460">
          <w:marLeft w:val="-6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5055EC-1FDB-42E8-8918-F283F366A0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9F7E4C-F37D-4CE6-BE97-F987BDBB67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982271-E613-48B8-9614-0414E9DC49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正和 廣瀬</cp:lastModifiedBy>
  <cp:revision>2</cp:revision>
  <cp:lastPrinted>2017-10-11T15:09:00Z</cp:lastPrinted>
  <dcterms:created xsi:type="dcterms:W3CDTF">2025-10-29T08:37:00Z</dcterms:created>
  <dcterms:modified xsi:type="dcterms:W3CDTF">2025-10-29T08:37:00Z</dcterms:modified>
</cp:coreProperties>
</file>